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F045C" w14:textId="536D6111" w:rsidR="00FA493C" w:rsidRPr="00447DC6" w:rsidRDefault="00EA64E6" w:rsidP="00447DC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415DD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  <w:r w:rsidR="00BC55E2" w:rsidRPr="00E415DD"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14:paraId="42721E3D" w14:textId="77777777" w:rsidR="007642C8" w:rsidRPr="00E520EF" w:rsidRDefault="007642C8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731CEF4" w14:textId="5D1BD606" w:rsidR="009C6A1D" w:rsidRPr="00E520EF" w:rsidRDefault="00FA493C" w:rsidP="009C6A1D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05173080"/>
      <w:r>
        <w:rPr>
          <w:rFonts w:asciiTheme="majorBidi" w:hAnsiTheme="majorBidi" w:cstheme="majorBidi"/>
          <w:sz w:val="24"/>
          <w:szCs w:val="24"/>
        </w:rPr>
        <w:t xml:space="preserve">TABLE </w:t>
      </w:r>
      <w:r w:rsidR="00447DC6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:</w:t>
      </w:r>
      <w:r w:rsidR="009C6A1D" w:rsidRPr="00E520EF">
        <w:rPr>
          <w:rFonts w:asciiTheme="majorBidi" w:hAnsiTheme="majorBidi" w:cstheme="majorBidi"/>
          <w:sz w:val="24"/>
          <w:szCs w:val="24"/>
        </w:rPr>
        <w:t xml:space="preserve"> </w:t>
      </w:r>
      <w:r w:rsidR="00F54F99">
        <w:rPr>
          <w:rFonts w:asciiTheme="majorBidi" w:hAnsiTheme="majorBidi" w:cstheme="majorBidi"/>
          <w:sz w:val="24"/>
          <w:szCs w:val="24"/>
        </w:rPr>
        <w:t>Relation</w:t>
      </w:r>
      <w:r w:rsidR="009C6A1D" w:rsidRPr="00E520EF">
        <w:rPr>
          <w:rFonts w:asciiTheme="majorBidi" w:hAnsiTheme="majorBidi" w:cstheme="majorBidi"/>
          <w:sz w:val="24"/>
          <w:szCs w:val="24"/>
        </w:rPr>
        <w:t xml:space="preserve"> between categorical parameters </w:t>
      </w:r>
      <w:r w:rsidR="00F54F99">
        <w:rPr>
          <w:rFonts w:asciiTheme="majorBidi" w:hAnsiTheme="majorBidi" w:cstheme="majorBidi"/>
          <w:sz w:val="24"/>
          <w:szCs w:val="24"/>
        </w:rPr>
        <w:t xml:space="preserve">in 153 breast cases </w:t>
      </w:r>
      <w:r w:rsidR="009C6A1D" w:rsidRPr="00E520EF">
        <w:rPr>
          <w:rFonts w:asciiTheme="majorBidi" w:hAnsiTheme="majorBidi" w:cstheme="majorBidi"/>
          <w:sz w:val="24"/>
          <w:szCs w:val="24"/>
        </w:rPr>
        <w:t xml:space="preserve">and pCR </w:t>
      </w:r>
      <w:r w:rsidR="00F54F99">
        <w:rPr>
          <w:rFonts w:asciiTheme="majorBidi" w:hAnsiTheme="majorBidi" w:cstheme="majorBidi"/>
          <w:sz w:val="24"/>
          <w:szCs w:val="24"/>
        </w:rPr>
        <w:t>(</w:t>
      </w:r>
      <w:r w:rsidR="009C6A1D" w:rsidRPr="00E520EF">
        <w:rPr>
          <w:rFonts w:asciiTheme="majorBidi" w:hAnsiTheme="majorBidi" w:cstheme="majorBidi"/>
          <w:sz w:val="24"/>
          <w:szCs w:val="24"/>
        </w:rPr>
        <w:t>chi square test</w:t>
      </w:r>
      <w:r w:rsidR="00F54F99">
        <w:rPr>
          <w:rFonts w:asciiTheme="majorBidi" w:hAnsiTheme="majorBidi" w:cstheme="majorBidi"/>
          <w:sz w:val="24"/>
          <w:szCs w:val="24"/>
        </w:rPr>
        <w:t>)</w:t>
      </w:r>
    </w:p>
    <w:bookmarkEnd w:id="0"/>
    <w:p w14:paraId="0A8FBC27" w14:textId="77777777" w:rsidR="009C6A1D" w:rsidRPr="00E520EF" w:rsidRDefault="009C6A1D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3"/>
        <w:tblW w:w="3824" w:type="pct"/>
        <w:jc w:val="center"/>
        <w:tblLook w:val="0000" w:firstRow="0" w:lastRow="0" w:firstColumn="0" w:lastColumn="0" w:noHBand="0" w:noVBand="0"/>
      </w:tblPr>
      <w:tblGrid>
        <w:gridCol w:w="1541"/>
        <w:gridCol w:w="1713"/>
        <w:gridCol w:w="1118"/>
        <w:gridCol w:w="1238"/>
        <w:gridCol w:w="998"/>
      </w:tblGrid>
      <w:tr w:rsidR="004B3DF3" w:rsidRPr="00F44E8B" w14:paraId="3A3B7A88" w14:textId="77777777" w:rsidTr="004B3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1" w:type="pct"/>
            <w:gridSpan w:val="2"/>
            <w:vMerge w:val="restart"/>
            <w:shd w:val="clear" w:color="auto" w:fill="auto"/>
          </w:tcPr>
          <w:p w14:paraId="2CE7BE3D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46" w:type="pct"/>
            <w:shd w:val="clear" w:color="auto" w:fill="auto"/>
          </w:tcPr>
          <w:p w14:paraId="517A0220" w14:textId="552845BE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pCR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7" w:type="pct"/>
            <w:shd w:val="clear" w:color="auto" w:fill="auto"/>
          </w:tcPr>
          <w:p w14:paraId="50B068E7" w14:textId="3DB1CE41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Non-pCR group</w:t>
            </w:r>
          </w:p>
        </w:tc>
        <w:tc>
          <w:tcPr>
            <w:tcW w:w="755" w:type="pct"/>
            <w:shd w:val="clear" w:color="auto" w:fill="auto"/>
          </w:tcPr>
          <w:p w14:paraId="1AB5599C" w14:textId="7AF7AD08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4B3DF3" w:rsidRPr="00F44E8B" w14:paraId="3C29EDA1" w14:textId="77777777" w:rsidTr="004B3DF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61" w:type="pct"/>
            <w:gridSpan w:val="2"/>
            <w:vMerge/>
            <w:shd w:val="clear" w:color="auto" w:fill="auto"/>
          </w:tcPr>
          <w:p w14:paraId="3F95C199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46" w:type="pct"/>
            <w:shd w:val="clear" w:color="auto" w:fill="auto"/>
          </w:tcPr>
          <w:p w14:paraId="6F30D80E" w14:textId="0F75A0AD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Count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37" w:type="pct"/>
            <w:shd w:val="clear" w:color="auto" w:fill="auto"/>
          </w:tcPr>
          <w:p w14:paraId="310D61CA" w14:textId="40BD40F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Count (%)</w:t>
            </w:r>
          </w:p>
        </w:tc>
        <w:tc>
          <w:tcPr>
            <w:tcW w:w="755" w:type="pct"/>
            <w:shd w:val="clear" w:color="auto" w:fill="auto"/>
          </w:tcPr>
          <w:p w14:paraId="1F41D8E1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3DF3" w:rsidRPr="00F44E8B" w14:paraId="0449AF49" w14:textId="77777777" w:rsidTr="004B3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pct"/>
            <w:vMerge w:val="restart"/>
            <w:shd w:val="clear" w:color="auto" w:fill="auto"/>
          </w:tcPr>
          <w:p w14:paraId="2F8E14AD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296" w:type="pct"/>
            <w:shd w:val="clear" w:color="auto" w:fill="auto"/>
          </w:tcPr>
          <w:p w14:paraId="78BC0CDB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ID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pct"/>
            <w:shd w:val="clear" w:color="auto" w:fill="auto"/>
          </w:tcPr>
          <w:p w14:paraId="61462FDB" w14:textId="6AD8328E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3 (18.7%)</w:t>
            </w:r>
          </w:p>
        </w:tc>
        <w:tc>
          <w:tcPr>
            <w:tcW w:w="937" w:type="pct"/>
            <w:shd w:val="clear" w:color="auto" w:fill="auto"/>
          </w:tcPr>
          <w:p w14:paraId="08EAE6CB" w14:textId="3459B5F5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00 (81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5" w:type="pct"/>
            <w:vMerge w:val="restart"/>
            <w:shd w:val="clear" w:color="auto" w:fill="auto"/>
          </w:tcPr>
          <w:p w14:paraId="65CCFE6E" w14:textId="77777777" w:rsidR="004B3DF3" w:rsidRPr="00F44E8B" w:rsidRDefault="004B3DF3" w:rsidP="004B3DF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0.879</w:t>
            </w:r>
          </w:p>
        </w:tc>
      </w:tr>
      <w:tr w:rsidR="004B3DF3" w:rsidRPr="00F44E8B" w14:paraId="77691BC8" w14:textId="77777777" w:rsidTr="004B3DF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pct"/>
            <w:vMerge/>
            <w:shd w:val="clear" w:color="auto" w:fill="auto"/>
          </w:tcPr>
          <w:p w14:paraId="19D63786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pct"/>
            <w:shd w:val="clear" w:color="auto" w:fill="auto"/>
          </w:tcPr>
          <w:p w14:paraId="4A1CC567" w14:textId="3AB6057D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Non-ID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pct"/>
            <w:shd w:val="clear" w:color="auto" w:fill="auto"/>
          </w:tcPr>
          <w:p w14:paraId="3ADFC7A4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6</w:t>
            </w:r>
          </w:p>
          <w:p w14:paraId="4CCDE353" w14:textId="6CCCA37F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20.0%)</w:t>
            </w:r>
          </w:p>
        </w:tc>
        <w:tc>
          <w:tcPr>
            <w:tcW w:w="937" w:type="pct"/>
            <w:shd w:val="clear" w:color="auto" w:fill="auto"/>
          </w:tcPr>
          <w:p w14:paraId="3853B4FE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4</w:t>
            </w:r>
          </w:p>
          <w:p w14:paraId="5E1DB176" w14:textId="0E489E78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8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5" w:type="pct"/>
            <w:vMerge/>
            <w:shd w:val="clear" w:color="auto" w:fill="auto"/>
          </w:tcPr>
          <w:p w14:paraId="6279D83A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B3DF3" w:rsidRPr="00F44E8B" w14:paraId="6A2EB626" w14:textId="77777777" w:rsidTr="003A2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pct"/>
            <w:vMerge w:val="restart"/>
            <w:shd w:val="clear" w:color="auto" w:fill="auto"/>
          </w:tcPr>
          <w:p w14:paraId="165BCB62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1296" w:type="pct"/>
            <w:shd w:val="clear" w:color="auto" w:fill="auto"/>
          </w:tcPr>
          <w:p w14:paraId="5A962EAA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pct"/>
            <w:shd w:val="clear" w:color="auto" w:fill="auto"/>
          </w:tcPr>
          <w:p w14:paraId="5EBF9B4B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0</w:t>
            </w:r>
          </w:p>
          <w:p w14:paraId="4E891536" w14:textId="7751FEFD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0.0%)</w:t>
            </w:r>
          </w:p>
        </w:tc>
        <w:tc>
          <w:tcPr>
            <w:tcW w:w="937" w:type="pct"/>
            <w:shd w:val="clear" w:color="auto" w:fill="auto"/>
          </w:tcPr>
          <w:p w14:paraId="164C280F" w14:textId="6C010920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6 (10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5" w:type="pct"/>
            <w:vMerge w:val="restart"/>
            <w:shd w:val="clear" w:color="auto" w:fill="auto"/>
            <w:vAlign w:val="center"/>
          </w:tcPr>
          <w:p w14:paraId="3C1419CE" w14:textId="77777777" w:rsidR="004B3DF3" w:rsidRPr="00F44E8B" w:rsidRDefault="004B3DF3" w:rsidP="003A21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bookmarkStart w:id="1" w:name="_Hlk91969462"/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0.008</w:t>
            </w:r>
            <w:bookmarkEnd w:id="1"/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*</w:t>
            </w:r>
          </w:p>
        </w:tc>
      </w:tr>
      <w:tr w:rsidR="004B3DF3" w:rsidRPr="00F44E8B" w14:paraId="49039919" w14:textId="77777777" w:rsidTr="004B3DF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pct"/>
            <w:vMerge/>
            <w:shd w:val="clear" w:color="auto" w:fill="auto"/>
          </w:tcPr>
          <w:p w14:paraId="1D0EB722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pct"/>
            <w:shd w:val="clear" w:color="auto" w:fill="auto"/>
          </w:tcPr>
          <w:p w14:paraId="58945955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pct"/>
            <w:shd w:val="clear" w:color="auto" w:fill="auto"/>
          </w:tcPr>
          <w:p w14:paraId="00B9F639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0</w:t>
            </w:r>
          </w:p>
          <w:p w14:paraId="4E3404BE" w14:textId="12CC8F40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11.6%)</w:t>
            </w:r>
          </w:p>
        </w:tc>
        <w:tc>
          <w:tcPr>
            <w:tcW w:w="937" w:type="pct"/>
            <w:shd w:val="clear" w:color="auto" w:fill="auto"/>
          </w:tcPr>
          <w:p w14:paraId="67C59FD2" w14:textId="51CBB19D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76 (88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5" w:type="pct"/>
            <w:vMerge/>
            <w:shd w:val="clear" w:color="auto" w:fill="auto"/>
          </w:tcPr>
          <w:p w14:paraId="1567C52A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B3DF3" w:rsidRPr="00F44E8B" w14:paraId="7C46FE62" w14:textId="77777777" w:rsidTr="004B3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pct"/>
            <w:vMerge/>
            <w:shd w:val="clear" w:color="auto" w:fill="auto"/>
          </w:tcPr>
          <w:p w14:paraId="2A1540CE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pct"/>
            <w:shd w:val="clear" w:color="auto" w:fill="auto"/>
          </w:tcPr>
          <w:p w14:paraId="0C63E7D2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I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pct"/>
            <w:shd w:val="clear" w:color="auto" w:fill="auto"/>
          </w:tcPr>
          <w:p w14:paraId="63E808E9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9</w:t>
            </w:r>
          </w:p>
          <w:p w14:paraId="6FC1139D" w14:textId="1EEE1C4A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31.1%)</w:t>
            </w:r>
          </w:p>
        </w:tc>
        <w:tc>
          <w:tcPr>
            <w:tcW w:w="937" w:type="pct"/>
            <w:shd w:val="clear" w:color="auto" w:fill="auto"/>
          </w:tcPr>
          <w:p w14:paraId="07DE6BF1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42</w:t>
            </w:r>
          </w:p>
          <w:p w14:paraId="5AECC15B" w14:textId="7AAC456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68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5" w:type="pct"/>
            <w:vMerge/>
            <w:shd w:val="clear" w:color="auto" w:fill="auto"/>
          </w:tcPr>
          <w:p w14:paraId="113D6B38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B3DF3" w:rsidRPr="00F44E8B" w14:paraId="4BAA983B" w14:textId="77777777" w:rsidTr="003A215E">
        <w:trPr>
          <w:trHeight w:val="99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pct"/>
            <w:vMerge w:val="restart"/>
            <w:shd w:val="clear" w:color="auto" w:fill="auto"/>
          </w:tcPr>
          <w:p w14:paraId="4A99FAE6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LVI</w:t>
            </w:r>
          </w:p>
        </w:tc>
        <w:tc>
          <w:tcPr>
            <w:tcW w:w="1296" w:type="pct"/>
            <w:shd w:val="clear" w:color="auto" w:fill="auto"/>
          </w:tcPr>
          <w:p w14:paraId="103B28CB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pct"/>
            <w:shd w:val="clear" w:color="auto" w:fill="auto"/>
          </w:tcPr>
          <w:p w14:paraId="0696659D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</w:t>
            </w:r>
          </w:p>
          <w:p w14:paraId="4898A20D" w14:textId="708BB968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1.1%)</w:t>
            </w:r>
          </w:p>
        </w:tc>
        <w:tc>
          <w:tcPr>
            <w:tcW w:w="937" w:type="pct"/>
            <w:shd w:val="clear" w:color="auto" w:fill="auto"/>
          </w:tcPr>
          <w:p w14:paraId="30B1632C" w14:textId="1EB68749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88 (98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5" w:type="pct"/>
            <w:vMerge w:val="restart"/>
            <w:shd w:val="clear" w:color="auto" w:fill="auto"/>
            <w:vAlign w:val="center"/>
          </w:tcPr>
          <w:p w14:paraId="6282B6C5" w14:textId="77777777" w:rsidR="004B3DF3" w:rsidRPr="00F44E8B" w:rsidRDefault="004B3DF3" w:rsidP="003A21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highlight w:val="yellow"/>
                <w:lang w:val="en-GB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&lt; 0.001*</w:t>
            </w:r>
          </w:p>
        </w:tc>
      </w:tr>
      <w:tr w:rsidR="004B3DF3" w:rsidRPr="00F44E8B" w14:paraId="2E668432" w14:textId="77777777" w:rsidTr="004B3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pct"/>
            <w:vMerge/>
            <w:shd w:val="clear" w:color="auto" w:fill="auto"/>
          </w:tcPr>
          <w:p w14:paraId="6A9EE227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pct"/>
            <w:shd w:val="clear" w:color="auto" w:fill="auto"/>
          </w:tcPr>
          <w:p w14:paraId="6C56E063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pct"/>
            <w:shd w:val="clear" w:color="auto" w:fill="auto"/>
          </w:tcPr>
          <w:p w14:paraId="14BF2C4C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8</w:t>
            </w:r>
          </w:p>
          <w:p w14:paraId="5BEB1738" w14:textId="7E32D88B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43.8%)</w:t>
            </w:r>
          </w:p>
        </w:tc>
        <w:tc>
          <w:tcPr>
            <w:tcW w:w="937" w:type="pct"/>
            <w:shd w:val="clear" w:color="auto" w:fill="auto"/>
          </w:tcPr>
          <w:p w14:paraId="0201BE8A" w14:textId="5DBF9F72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36 (56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5" w:type="pct"/>
            <w:vMerge/>
            <w:shd w:val="clear" w:color="auto" w:fill="auto"/>
          </w:tcPr>
          <w:p w14:paraId="062401D2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highlight w:val="yellow"/>
              </w:rPr>
            </w:pPr>
          </w:p>
        </w:tc>
      </w:tr>
      <w:tr w:rsidR="004B3DF3" w:rsidRPr="00F44E8B" w14:paraId="20860681" w14:textId="77777777" w:rsidTr="004B3DF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pct"/>
            <w:vMerge w:val="restart"/>
            <w:shd w:val="clear" w:color="auto" w:fill="auto"/>
          </w:tcPr>
          <w:p w14:paraId="2DEA40C4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M. subtype</w:t>
            </w:r>
          </w:p>
        </w:tc>
        <w:tc>
          <w:tcPr>
            <w:tcW w:w="1296" w:type="pct"/>
            <w:shd w:val="clear" w:color="auto" w:fill="auto"/>
          </w:tcPr>
          <w:p w14:paraId="0EC36770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Luminal, HER 2 -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pct"/>
            <w:shd w:val="clear" w:color="auto" w:fill="auto"/>
          </w:tcPr>
          <w:p w14:paraId="7963EB0E" w14:textId="2B8E669F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 (2.6%)</w:t>
            </w:r>
          </w:p>
        </w:tc>
        <w:tc>
          <w:tcPr>
            <w:tcW w:w="937" w:type="pct"/>
            <w:shd w:val="clear" w:color="auto" w:fill="auto"/>
          </w:tcPr>
          <w:p w14:paraId="17929151" w14:textId="230266D4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74 (97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5" w:type="pct"/>
            <w:vMerge w:val="restart"/>
            <w:shd w:val="clear" w:color="auto" w:fill="auto"/>
          </w:tcPr>
          <w:p w14:paraId="0C5E80F6" w14:textId="77777777" w:rsidR="004B3DF3" w:rsidRPr="00F44E8B" w:rsidRDefault="004B3DF3" w:rsidP="004B3DF3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highlight w:val="yellow"/>
                <w:lang w:val="en-GB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&lt; 0.001*</w:t>
            </w:r>
          </w:p>
        </w:tc>
      </w:tr>
      <w:tr w:rsidR="004B3DF3" w:rsidRPr="00F44E8B" w14:paraId="64E20C5E" w14:textId="77777777" w:rsidTr="004B3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pct"/>
            <w:vMerge/>
            <w:shd w:val="clear" w:color="auto" w:fill="auto"/>
          </w:tcPr>
          <w:p w14:paraId="50B451FD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pct"/>
            <w:shd w:val="clear" w:color="auto" w:fill="auto"/>
          </w:tcPr>
          <w:p w14:paraId="30BA298F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TNB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pct"/>
            <w:shd w:val="clear" w:color="auto" w:fill="auto"/>
          </w:tcPr>
          <w:p w14:paraId="70D913D6" w14:textId="3F967F55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7 (35.1%)</w:t>
            </w:r>
          </w:p>
        </w:tc>
        <w:tc>
          <w:tcPr>
            <w:tcW w:w="937" w:type="pct"/>
            <w:shd w:val="clear" w:color="auto" w:fill="auto"/>
          </w:tcPr>
          <w:p w14:paraId="31881BF6" w14:textId="6965F544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50 (64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5" w:type="pct"/>
            <w:vMerge/>
            <w:shd w:val="clear" w:color="auto" w:fill="auto"/>
          </w:tcPr>
          <w:p w14:paraId="5FF569A0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B3DF3" w:rsidRPr="00F44E8B" w14:paraId="2DACDDCF" w14:textId="77777777" w:rsidTr="003A215E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pct"/>
            <w:vMerge w:val="restart"/>
            <w:shd w:val="clear" w:color="auto" w:fill="auto"/>
          </w:tcPr>
          <w:p w14:paraId="4F016BE8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lymphocyte groups</w:t>
            </w:r>
          </w:p>
        </w:tc>
        <w:tc>
          <w:tcPr>
            <w:tcW w:w="1296" w:type="pct"/>
            <w:shd w:val="clear" w:color="auto" w:fill="auto"/>
          </w:tcPr>
          <w:p w14:paraId="0495837E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Lymphocyte po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pct"/>
            <w:shd w:val="clear" w:color="auto" w:fill="auto"/>
          </w:tcPr>
          <w:p w14:paraId="06BEFAE3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4</w:t>
            </w:r>
          </w:p>
          <w:p w14:paraId="76E234F0" w14:textId="09F06BB9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14.8%)</w:t>
            </w:r>
          </w:p>
        </w:tc>
        <w:tc>
          <w:tcPr>
            <w:tcW w:w="937" w:type="pct"/>
            <w:shd w:val="clear" w:color="auto" w:fill="auto"/>
          </w:tcPr>
          <w:p w14:paraId="34659191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3</w:t>
            </w:r>
          </w:p>
          <w:p w14:paraId="63BC8697" w14:textId="1611E212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85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5" w:type="pct"/>
            <w:vMerge w:val="restart"/>
            <w:shd w:val="clear" w:color="auto" w:fill="auto"/>
            <w:vAlign w:val="center"/>
          </w:tcPr>
          <w:p w14:paraId="34369989" w14:textId="77777777" w:rsidR="004B3DF3" w:rsidRPr="00F44E8B" w:rsidRDefault="004B3DF3" w:rsidP="003A215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val="en-GB"/>
              </w:rPr>
              <w:t>0.147</w:t>
            </w:r>
          </w:p>
        </w:tc>
      </w:tr>
      <w:tr w:rsidR="004B3DF3" w:rsidRPr="00F44E8B" w14:paraId="38045D87" w14:textId="77777777" w:rsidTr="004B3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pct"/>
            <w:vMerge/>
            <w:shd w:val="clear" w:color="auto" w:fill="auto"/>
          </w:tcPr>
          <w:p w14:paraId="5BC61B26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pct"/>
            <w:shd w:val="clear" w:color="auto" w:fill="auto"/>
          </w:tcPr>
          <w:p w14:paraId="5A0C6F8C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Intermediate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pct"/>
            <w:shd w:val="clear" w:color="auto" w:fill="auto"/>
          </w:tcPr>
          <w:p w14:paraId="2A203988" w14:textId="2AA256D9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9 (13.6%)</w:t>
            </w:r>
          </w:p>
        </w:tc>
        <w:tc>
          <w:tcPr>
            <w:tcW w:w="937" w:type="pct"/>
            <w:shd w:val="clear" w:color="auto" w:fill="auto"/>
          </w:tcPr>
          <w:p w14:paraId="5EE488AB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57</w:t>
            </w:r>
          </w:p>
          <w:p w14:paraId="49665165" w14:textId="473DDC1B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86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5" w:type="pct"/>
            <w:vMerge/>
            <w:shd w:val="clear" w:color="auto" w:fill="auto"/>
          </w:tcPr>
          <w:p w14:paraId="35F5F6A8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B3DF3" w:rsidRPr="00F44E8B" w14:paraId="2A25F318" w14:textId="77777777" w:rsidTr="004B3DF3">
        <w:trPr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65" w:type="pct"/>
            <w:vMerge/>
            <w:shd w:val="clear" w:color="auto" w:fill="auto"/>
          </w:tcPr>
          <w:p w14:paraId="1A84DD5C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96" w:type="pct"/>
            <w:shd w:val="clear" w:color="auto" w:fill="auto"/>
          </w:tcPr>
          <w:p w14:paraId="762CD9AD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Lymphocytic predomina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46" w:type="pct"/>
            <w:shd w:val="clear" w:color="auto" w:fill="auto"/>
          </w:tcPr>
          <w:p w14:paraId="31A7B816" w14:textId="29A6C4BD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6 (26.7%)</w:t>
            </w:r>
          </w:p>
        </w:tc>
        <w:tc>
          <w:tcPr>
            <w:tcW w:w="937" w:type="pct"/>
            <w:shd w:val="clear" w:color="auto" w:fill="auto"/>
          </w:tcPr>
          <w:p w14:paraId="302DCB86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44</w:t>
            </w:r>
          </w:p>
          <w:p w14:paraId="6AF33E5D" w14:textId="695F3BE9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F44E8B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(73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55" w:type="pct"/>
            <w:vMerge/>
            <w:shd w:val="clear" w:color="auto" w:fill="auto"/>
          </w:tcPr>
          <w:p w14:paraId="3E85B2B7" w14:textId="77777777" w:rsidR="004B3DF3" w:rsidRPr="00F44E8B" w:rsidRDefault="004B3DF3" w:rsidP="009C6A1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06B46BD8" w14:textId="1D7B256A" w:rsidR="009C6A1D" w:rsidRPr="00E520EF" w:rsidRDefault="009C6A1D" w:rsidP="009C6A1D">
      <w:pPr>
        <w:jc w:val="center"/>
        <w:rPr>
          <w:rFonts w:asciiTheme="majorBidi" w:hAnsiTheme="majorBidi" w:cstheme="majorBidi"/>
          <w:sz w:val="24"/>
          <w:szCs w:val="24"/>
        </w:rPr>
      </w:pPr>
      <w:r w:rsidRPr="00E520EF">
        <w:rPr>
          <w:rFonts w:asciiTheme="majorBidi" w:hAnsiTheme="majorBidi" w:cstheme="majorBidi"/>
          <w:sz w:val="24"/>
          <w:szCs w:val="24"/>
        </w:rPr>
        <w:t xml:space="preserve">+IDC: Invasive duct carcinoma, +ILC: Invasive lobular carcinoma, </w:t>
      </w:r>
      <w:r w:rsidR="003A215E">
        <w:rPr>
          <w:rFonts w:asciiTheme="majorBidi" w:hAnsiTheme="majorBidi" w:cstheme="majorBidi"/>
          <w:sz w:val="24"/>
          <w:szCs w:val="24"/>
        </w:rPr>
        <w:t xml:space="preserve">+LVI: Lymphovascular invasion, </w:t>
      </w:r>
      <w:r w:rsidRPr="00E520EF">
        <w:rPr>
          <w:rFonts w:asciiTheme="majorBidi" w:hAnsiTheme="majorBidi" w:cstheme="majorBidi"/>
          <w:sz w:val="24"/>
          <w:szCs w:val="24"/>
        </w:rPr>
        <w:t>+TNBC: Triple negative breast cancer</w:t>
      </w:r>
    </w:p>
    <w:p w14:paraId="5299E5B4" w14:textId="77777777" w:rsidR="009C6A1D" w:rsidRPr="00E520EF" w:rsidRDefault="009C6A1D" w:rsidP="009C6A1D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32D5D17" w14:textId="20CCD75F" w:rsidR="009C6A1D" w:rsidRPr="00E520EF" w:rsidRDefault="009C6A1D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D6F285B" w14:textId="6DA96A0F" w:rsidR="00950864" w:rsidRDefault="00950864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756C1A8" w14:textId="764FF569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486C3DD" w14:textId="7114E5E6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9C4A90E" w14:textId="18966BB5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DAECEA0" w14:textId="1639C218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0D7D0C2" w14:textId="32708B9A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2A866B8" w14:textId="3179572B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711DA8D" w14:textId="22FA031B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C55D8E8" w14:textId="346F1BAA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5852B71" w14:textId="00E049FF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7837B1A" w14:textId="4A166884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8B46D9D" w14:textId="1CDDFBD3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0B1294B0" w14:textId="62DEDEE7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B1A4240" w14:textId="596C4E2A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AFF94F3" w14:textId="2A01F323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7D95CC9" w14:textId="58C9410B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BD11B69" w14:textId="601571DF" w:rsidR="00F54F99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B507635" w14:textId="68D3BF6B" w:rsidR="00F54F99" w:rsidRDefault="00F54F99" w:rsidP="00447DC6">
      <w:pPr>
        <w:rPr>
          <w:rFonts w:asciiTheme="majorBidi" w:hAnsiTheme="majorBidi" w:cstheme="majorBidi"/>
          <w:sz w:val="24"/>
          <w:szCs w:val="24"/>
        </w:rPr>
      </w:pPr>
    </w:p>
    <w:p w14:paraId="1E6368DB" w14:textId="77777777" w:rsidR="00F54F99" w:rsidRPr="00E520EF" w:rsidRDefault="00F54F99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CB61BCF" w14:textId="62F581C3" w:rsidR="00950864" w:rsidRPr="00E520EF" w:rsidRDefault="00950864" w:rsidP="00BC55E2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C89BA53" w14:textId="4D735FD2" w:rsidR="00950864" w:rsidRDefault="00F54F99" w:rsidP="00BD420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2" w:name="_Hlk105866605"/>
      <w:r w:rsidRPr="00F54F99">
        <w:rPr>
          <w:rFonts w:asciiTheme="majorBidi" w:hAnsiTheme="majorBidi" w:cstheme="majorBidi"/>
          <w:sz w:val="24"/>
          <w:szCs w:val="24"/>
        </w:rPr>
        <w:t xml:space="preserve">TABLE </w:t>
      </w:r>
      <w:r w:rsidR="00447DC6">
        <w:rPr>
          <w:rFonts w:asciiTheme="majorBidi" w:hAnsiTheme="majorBidi" w:cstheme="majorBidi"/>
          <w:sz w:val="24"/>
          <w:szCs w:val="24"/>
        </w:rPr>
        <w:t>2</w:t>
      </w:r>
      <w:r w:rsidRPr="00F54F99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Relation</w:t>
      </w:r>
      <w:r w:rsidRPr="00F54F99">
        <w:rPr>
          <w:rFonts w:asciiTheme="majorBidi" w:hAnsiTheme="majorBidi" w:cstheme="majorBidi"/>
          <w:sz w:val="24"/>
          <w:szCs w:val="24"/>
        </w:rPr>
        <w:t xml:space="preserve"> between quantitative parameters </w:t>
      </w:r>
      <w:r>
        <w:rPr>
          <w:rFonts w:asciiTheme="majorBidi" w:hAnsiTheme="majorBidi" w:cstheme="majorBidi"/>
          <w:sz w:val="24"/>
          <w:szCs w:val="24"/>
        </w:rPr>
        <w:t xml:space="preserve">in 153 breast cases </w:t>
      </w:r>
      <w:r w:rsidRPr="00F54F99">
        <w:rPr>
          <w:rFonts w:asciiTheme="majorBidi" w:hAnsiTheme="majorBidi" w:cstheme="majorBidi"/>
          <w:sz w:val="24"/>
          <w:szCs w:val="24"/>
        </w:rPr>
        <w:t>and</w:t>
      </w:r>
      <w:r w:rsidR="00FE1029">
        <w:rPr>
          <w:rFonts w:asciiTheme="majorBidi" w:hAnsiTheme="majorBidi" w:cstheme="majorBidi"/>
          <w:sz w:val="24"/>
          <w:szCs w:val="24"/>
        </w:rPr>
        <w:t xml:space="preserve"> pCR </w:t>
      </w:r>
      <w:r w:rsidRPr="00F54F99">
        <w:rPr>
          <w:rFonts w:asciiTheme="majorBidi" w:hAnsiTheme="majorBidi" w:cstheme="majorBidi"/>
          <w:sz w:val="24"/>
          <w:szCs w:val="24"/>
        </w:rPr>
        <w:t xml:space="preserve"> </w:t>
      </w:r>
      <w:r w:rsidR="00FE1029">
        <w:rPr>
          <w:rFonts w:asciiTheme="majorBidi" w:hAnsiTheme="majorBidi" w:cstheme="majorBidi"/>
          <w:sz w:val="24"/>
          <w:szCs w:val="24"/>
        </w:rPr>
        <w:t>(</w:t>
      </w:r>
      <w:r w:rsidR="00BD4205" w:rsidRPr="00BD4205">
        <w:rPr>
          <w:rFonts w:asciiTheme="majorBidi" w:hAnsiTheme="majorBidi" w:cstheme="majorBidi"/>
          <w:sz w:val="24"/>
          <w:szCs w:val="24"/>
        </w:rPr>
        <w:t>Mann-Whitney test</w:t>
      </w:r>
      <w:r w:rsidR="00BD4205">
        <w:rPr>
          <w:rFonts w:asciiTheme="majorBidi" w:hAnsiTheme="majorBidi" w:cstheme="majorBidi"/>
          <w:sz w:val="24"/>
          <w:szCs w:val="24"/>
        </w:rPr>
        <w:t>)</w:t>
      </w:r>
    </w:p>
    <w:bookmarkEnd w:id="2"/>
    <w:tbl>
      <w:tblPr>
        <w:tblStyle w:val="PlainTable4"/>
        <w:tblW w:w="4752" w:type="pct"/>
        <w:shd w:val="clear" w:color="auto" w:fill="FFFFFF" w:themeFill="background1"/>
        <w:tblLook w:val="0000" w:firstRow="0" w:lastRow="0" w:firstColumn="0" w:lastColumn="0" w:noHBand="0" w:noVBand="0"/>
      </w:tblPr>
      <w:tblGrid>
        <w:gridCol w:w="1260"/>
        <w:gridCol w:w="3212"/>
        <w:gridCol w:w="2742"/>
        <w:gridCol w:w="997"/>
      </w:tblGrid>
      <w:tr w:rsidR="00F44E8B" w:rsidRPr="009F7D95" w14:paraId="721F2C54" w14:textId="77777777" w:rsidTr="009F7D95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33" w:type="pct"/>
          <w:trHeight w:val="27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7" w:type="pct"/>
            <w:vMerge w:val="restart"/>
            <w:shd w:val="clear" w:color="auto" w:fill="FFFFFF" w:themeFill="background1"/>
          </w:tcPr>
          <w:p w14:paraId="2330F807" w14:textId="77777777" w:rsidR="00F44E8B" w:rsidRPr="004B3DF3" w:rsidRDefault="00F44E8B" w:rsidP="004B3DF3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9F7D95" w:rsidRPr="009F7D95" w14:paraId="2EB58B6F" w14:textId="77777777" w:rsidTr="009F7D9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7" w:type="pct"/>
            <w:vMerge/>
            <w:shd w:val="clear" w:color="auto" w:fill="FFFFFF" w:themeFill="background1"/>
          </w:tcPr>
          <w:p w14:paraId="0696A877" w14:textId="77777777" w:rsidR="00F44E8B" w:rsidRPr="009F7D95" w:rsidRDefault="00F44E8B" w:rsidP="004B3DF3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56" w:type="pct"/>
            <w:shd w:val="clear" w:color="auto" w:fill="FFFFFF" w:themeFill="background1"/>
          </w:tcPr>
          <w:p w14:paraId="5CC99E1E" w14:textId="6553F9EF" w:rsidR="00F44E8B" w:rsidRPr="009F7D95" w:rsidRDefault="009F7D95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F7D95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pC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0" w:type="pct"/>
            <w:shd w:val="clear" w:color="auto" w:fill="FFFFFF" w:themeFill="background1"/>
          </w:tcPr>
          <w:p w14:paraId="3DC3CA47" w14:textId="165087F3" w:rsidR="00F44E8B" w:rsidRPr="009F7D95" w:rsidRDefault="009F7D95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9F7D95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Non-pCR</w:t>
            </w:r>
          </w:p>
        </w:tc>
        <w:tc>
          <w:tcPr>
            <w:tcW w:w="607" w:type="pct"/>
            <w:shd w:val="clear" w:color="auto" w:fill="FFFFFF" w:themeFill="background1"/>
          </w:tcPr>
          <w:p w14:paraId="1B33D66B" w14:textId="77777777" w:rsidR="00F44E8B" w:rsidRPr="009F7D95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F7D95" w:rsidRPr="009F7D95" w14:paraId="60BFAF7E" w14:textId="77777777" w:rsidTr="009F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7" w:type="pct"/>
            <w:vMerge/>
            <w:shd w:val="clear" w:color="auto" w:fill="FFFFFF" w:themeFill="background1"/>
          </w:tcPr>
          <w:p w14:paraId="343E9BD3" w14:textId="77777777" w:rsidR="00F44E8B" w:rsidRPr="004B3DF3" w:rsidRDefault="00F44E8B" w:rsidP="004B3DF3">
            <w:pPr>
              <w:autoSpaceDE w:val="0"/>
              <w:autoSpaceDN w:val="0"/>
              <w:adjustRightInd w:val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956" w:type="pct"/>
            <w:shd w:val="clear" w:color="auto" w:fill="FFFFFF" w:themeFill="background1"/>
          </w:tcPr>
          <w:p w14:paraId="6A811BCF" w14:textId="77777777" w:rsidR="009F7D95" w:rsidRDefault="009F7D95" w:rsidP="009F7D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14:paraId="305DF6C5" w14:textId="2660CC0F" w:rsidR="009F7D95" w:rsidRDefault="00F44E8B" w:rsidP="009F7D9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B3DF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Median</w:t>
            </w:r>
            <w:r w:rsidRPr="009F7D95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 xml:space="preserve"> (min-max)</w:t>
            </w:r>
          </w:p>
          <w:p w14:paraId="4EE18AE6" w14:textId="706A6FE5" w:rsidR="009F7D95" w:rsidRPr="004B3DF3" w:rsidRDefault="009F7D95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0" w:type="pct"/>
            <w:shd w:val="clear" w:color="auto" w:fill="FFFFFF" w:themeFill="background1"/>
          </w:tcPr>
          <w:p w14:paraId="18506327" w14:textId="77777777" w:rsidR="009F7D95" w:rsidRDefault="009F7D95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14:paraId="27DBBDF6" w14:textId="7614D586" w:rsidR="00F44E8B" w:rsidRPr="004B3DF3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4B3DF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Median</w:t>
            </w:r>
            <w:r w:rsidRPr="009F7D95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 xml:space="preserve"> (min-max)</w:t>
            </w:r>
          </w:p>
        </w:tc>
        <w:tc>
          <w:tcPr>
            <w:tcW w:w="607" w:type="pct"/>
            <w:shd w:val="clear" w:color="auto" w:fill="FFFFFF" w:themeFill="background1"/>
          </w:tcPr>
          <w:p w14:paraId="73D22AC5" w14:textId="77777777" w:rsidR="00F44E8B" w:rsidRPr="004B3DF3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F7D95" w:rsidRPr="009F7D95" w14:paraId="625ABFD2" w14:textId="77777777" w:rsidTr="009F7D9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7" w:type="pct"/>
            <w:shd w:val="clear" w:color="auto" w:fill="FFFFFF" w:themeFill="background1"/>
          </w:tcPr>
          <w:p w14:paraId="09DE8EDC" w14:textId="77777777" w:rsidR="00F44E8B" w:rsidRPr="004B3DF3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4B3DF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KI67 %</w:t>
            </w:r>
          </w:p>
        </w:tc>
        <w:tc>
          <w:tcPr>
            <w:tcW w:w="1956" w:type="pct"/>
            <w:shd w:val="clear" w:color="auto" w:fill="FFFFFF" w:themeFill="background1"/>
          </w:tcPr>
          <w:p w14:paraId="4B64ADC0" w14:textId="77777777" w:rsidR="00F44E8B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4B3DF3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60.00</w:t>
            </w:r>
            <w:r w:rsidRPr="009F7D9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 (5.00-95.00)</w:t>
            </w:r>
          </w:p>
          <w:p w14:paraId="18FB16E9" w14:textId="6AA15C74" w:rsidR="009F7D95" w:rsidRPr="004B3DF3" w:rsidRDefault="009F7D95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0" w:type="pct"/>
            <w:shd w:val="clear" w:color="auto" w:fill="FFFFFF" w:themeFill="background1"/>
          </w:tcPr>
          <w:p w14:paraId="1DE03191" w14:textId="5156E7DF" w:rsidR="00F44E8B" w:rsidRPr="004B3DF3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4B3DF3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30.00</w:t>
            </w:r>
            <w:r w:rsidRPr="009F7D9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 (2.00-98.00)</w:t>
            </w:r>
          </w:p>
        </w:tc>
        <w:tc>
          <w:tcPr>
            <w:tcW w:w="607" w:type="pct"/>
            <w:shd w:val="clear" w:color="auto" w:fill="FFFFFF" w:themeFill="background1"/>
          </w:tcPr>
          <w:p w14:paraId="19FEE318" w14:textId="15FC169A" w:rsidR="00F44E8B" w:rsidRPr="004B3DF3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highlight w:val="yellow"/>
              </w:rPr>
            </w:pPr>
            <w:r w:rsidRPr="004B3DF3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0.011</w:t>
            </w:r>
            <w:r w:rsidR="009F7D95" w:rsidRPr="009F7D9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*</w:t>
            </w:r>
          </w:p>
        </w:tc>
      </w:tr>
      <w:tr w:rsidR="009F7D95" w:rsidRPr="009F7D95" w14:paraId="619FCE23" w14:textId="77777777" w:rsidTr="009F7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7" w:type="pct"/>
            <w:shd w:val="clear" w:color="auto" w:fill="FFFFFF" w:themeFill="background1"/>
          </w:tcPr>
          <w:p w14:paraId="00E66C87" w14:textId="77777777" w:rsidR="009F7D95" w:rsidRDefault="009F7D95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14:paraId="318E3987" w14:textId="5EF8912E" w:rsidR="00F44E8B" w:rsidRPr="004B3DF3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9F7D95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 xml:space="preserve">CD3 </w:t>
            </w:r>
            <w:r w:rsidRPr="004B3DF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T cells %</w:t>
            </w:r>
          </w:p>
        </w:tc>
        <w:tc>
          <w:tcPr>
            <w:tcW w:w="1956" w:type="pct"/>
            <w:shd w:val="clear" w:color="auto" w:fill="FFFFFF" w:themeFill="background1"/>
          </w:tcPr>
          <w:p w14:paraId="40EC7829" w14:textId="77777777" w:rsidR="009F7D95" w:rsidRDefault="009F7D95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  <w:p w14:paraId="77CBD909" w14:textId="22DE3037" w:rsidR="00F44E8B" w:rsidRPr="004B3DF3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4B3DF3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60.00</w:t>
            </w:r>
            <w:r w:rsidRPr="009F7D9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 (40.00-90.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0" w:type="pct"/>
            <w:shd w:val="clear" w:color="auto" w:fill="FFFFFF" w:themeFill="background1"/>
          </w:tcPr>
          <w:p w14:paraId="59BC03CB" w14:textId="77777777" w:rsidR="009F7D95" w:rsidRDefault="009F7D95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  <w:p w14:paraId="76263AF7" w14:textId="4ACA9B7E" w:rsidR="00F44E8B" w:rsidRPr="004B3DF3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4B3DF3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70.00</w:t>
            </w:r>
            <w:r w:rsidRPr="009F7D9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 (2.00-95.00)</w:t>
            </w:r>
          </w:p>
        </w:tc>
        <w:tc>
          <w:tcPr>
            <w:tcW w:w="607" w:type="pct"/>
            <w:shd w:val="clear" w:color="auto" w:fill="FFFFFF" w:themeFill="background1"/>
          </w:tcPr>
          <w:p w14:paraId="676A2717" w14:textId="77777777" w:rsidR="009F7D95" w:rsidRDefault="009F7D95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  <w:p w14:paraId="04523AA0" w14:textId="1CEA667A" w:rsidR="00F44E8B" w:rsidRPr="004B3DF3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4B3DF3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0.534</w:t>
            </w:r>
          </w:p>
        </w:tc>
      </w:tr>
      <w:tr w:rsidR="009F7D95" w:rsidRPr="009F7D95" w14:paraId="4DCEBA14" w14:textId="77777777" w:rsidTr="009F7D95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7" w:type="pct"/>
            <w:shd w:val="clear" w:color="auto" w:fill="FFFFFF" w:themeFill="background1"/>
          </w:tcPr>
          <w:p w14:paraId="316BE158" w14:textId="77777777" w:rsidR="009F7D95" w:rsidRDefault="009F7D95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  <w:p w14:paraId="4AB3EF87" w14:textId="1BA20378" w:rsidR="00F44E8B" w:rsidRPr="004B3DF3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9F7D95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 xml:space="preserve">CD20 </w:t>
            </w:r>
            <w:r w:rsidRPr="004B3DF3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>B cells %</w:t>
            </w:r>
          </w:p>
        </w:tc>
        <w:tc>
          <w:tcPr>
            <w:tcW w:w="1956" w:type="pct"/>
            <w:shd w:val="clear" w:color="auto" w:fill="FFFFFF" w:themeFill="background1"/>
          </w:tcPr>
          <w:p w14:paraId="223AEB36" w14:textId="77777777" w:rsidR="009F7D95" w:rsidRDefault="009F7D95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  <w:p w14:paraId="4FF9E729" w14:textId="12B0C324" w:rsidR="00F44E8B" w:rsidRPr="004B3DF3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4B3DF3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10.00</w:t>
            </w:r>
            <w:r w:rsidRPr="009F7D9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 (0.00-60.0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0" w:type="pct"/>
            <w:shd w:val="clear" w:color="auto" w:fill="FFFFFF" w:themeFill="background1"/>
          </w:tcPr>
          <w:p w14:paraId="3DF47BB5" w14:textId="77777777" w:rsidR="009F7D95" w:rsidRDefault="009F7D95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  <w:p w14:paraId="295DCCEA" w14:textId="34E12BB9" w:rsidR="00F44E8B" w:rsidRPr="004B3DF3" w:rsidRDefault="009F7D95" w:rsidP="009F7D9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      </w:t>
            </w:r>
            <w:r w:rsidR="00F44E8B" w:rsidRPr="004B3DF3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20.00</w:t>
            </w:r>
            <w:r w:rsidR="00F44E8B" w:rsidRPr="009F7D9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 xml:space="preserve"> (0.00-55.00)</w:t>
            </w:r>
          </w:p>
        </w:tc>
        <w:tc>
          <w:tcPr>
            <w:tcW w:w="607" w:type="pct"/>
            <w:shd w:val="clear" w:color="auto" w:fill="FFFFFF" w:themeFill="background1"/>
          </w:tcPr>
          <w:p w14:paraId="54EB6ABF" w14:textId="77777777" w:rsidR="009F7D95" w:rsidRDefault="009F7D95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</w:p>
          <w:p w14:paraId="41FE2498" w14:textId="3D573079" w:rsidR="00F44E8B" w:rsidRPr="004B3DF3" w:rsidRDefault="00F44E8B" w:rsidP="004B3DF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</w:pPr>
            <w:r w:rsidRPr="004B3DF3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0.673</w:t>
            </w:r>
          </w:p>
        </w:tc>
      </w:tr>
    </w:tbl>
    <w:p w14:paraId="7B74EA46" w14:textId="4F4C74B1" w:rsidR="004B3DF3" w:rsidRDefault="004B3DF3" w:rsidP="0095086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3258E7B" w14:textId="55F42C49" w:rsidR="004B3DF3" w:rsidRDefault="004B3DF3" w:rsidP="0095086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353C52A" w14:textId="42D6F827" w:rsidR="004B3DF3" w:rsidRDefault="004B3DF3" w:rsidP="0095086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BFACDE7" w14:textId="030B0843" w:rsidR="004B3DF3" w:rsidRDefault="004B3DF3" w:rsidP="0095086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948A763" w14:textId="161BCD3D" w:rsidR="004B3DF3" w:rsidRDefault="004B3DF3" w:rsidP="0095086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39D6C82" w14:textId="747CB236" w:rsidR="004B3DF3" w:rsidRDefault="004B3DF3" w:rsidP="0095086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ECDAE09" w14:textId="5F4AA8EE" w:rsidR="004B3DF3" w:rsidRDefault="004B3DF3" w:rsidP="0095086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E3FA9D2" w14:textId="55F19111" w:rsidR="004B3DF3" w:rsidRDefault="004B3DF3" w:rsidP="0095086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F572BD1" w14:textId="69B36DCB" w:rsidR="004B3DF3" w:rsidRDefault="004B3DF3" w:rsidP="0095086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45A3905" w14:textId="3F8C82F2" w:rsidR="004B3DF3" w:rsidRDefault="004B3DF3" w:rsidP="00950864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4B3DF3" w:rsidSect="007642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5E2"/>
    <w:rsid w:val="00006D6E"/>
    <w:rsid w:val="002A64F7"/>
    <w:rsid w:val="003A215E"/>
    <w:rsid w:val="00447DC6"/>
    <w:rsid w:val="004B3DF3"/>
    <w:rsid w:val="004D06EB"/>
    <w:rsid w:val="0050419D"/>
    <w:rsid w:val="007642C8"/>
    <w:rsid w:val="00816E59"/>
    <w:rsid w:val="00920272"/>
    <w:rsid w:val="00950864"/>
    <w:rsid w:val="009C6A1D"/>
    <w:rsid w:val="009F7D95"/>
    <w:rsid w:val="00AE3CC2"/>
    <w:rsid w:val="00BC55E2"/>
    <w:rsid w:val="00BD4205"/>
    <w:rsid w:val="00C50764"/>
    <w:rsid w:val="00DD302E"/>
    <w:rsid w:val="00E415DD"/>
    <w:rsid w:val="00E520EF"/>
    <w:rsid w:val="00EA64E6"/>
    <w:rsid w:val="00F44E8B"/>
    <w:rsid w:val="00F54F99"/>
    <w:rsid w:val="00FA493C"/>
    <w:rsid w:val="00FE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A2B2D"/>
  <w15:chartTrackingRefBased/>
  <w15:docId w15:val="{AFD6072A-F227-4FFD-A94A-19B83EF8F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C55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B3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B3D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F7D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9F7D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74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elmahs</dc:creator>
  <cp:keywords/>
  <dc:description/>
  <cp:lastModifiedBy>aya elmahs</cp:lastModifiedBy>
  <cp:revision>16</cp:revision>
  <dcterms:created xsi:type="dcterms:W3CDTF">2022-06-02T20:53:00Z</dcterms:created>
  <dcterms:modified xsi:type="dcterms:W3CDTF">2022-06-24T22:45:00Z</dcterms:modified>
</cp:coreProperties>
</file>